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4ABC" w14:textId="000A2243" w:rsidR="00A3783D" w:rsidRPr="00A3783D" w:rsidRDefault="00A3783D" w:rsidP="00A3783D">
      <w:pPr>
        <w:autoSpaceDE w:val="0"/>
        <w:autoSpaceDN w:val="0"/>
        <w:adjustRightInd w:val="0"/>
        <w:ind w:left="60" w:right="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3783D">
        <w:rPr>
          <w:rFonts w:ascii="Times New Roman" w:hAnsi="Times New Roman" w:cs="Times New Roman"/>
          <w:b/>
          <w:sz w:val="28"/>
          <w:szCs w:val="28"/>
        </w:rPr>
        <w:t xml:space="preserve">ICAT Promotes Colorectal Cancer </w:t>
      </w:r>
      <w:bookmarkStart w:id="0" w:name="_Hlk95900314"/>
      <w:r w:rsidRPr="00A3783D">
        <w:rPr>
          <w:rFonts w:ascii="Times New Roman" w:hAnsi="Times New Roman" w:cs="Times New Roman"/>
          <w:b/>
          <w:sz w:val="28"/>
          <w:szCs w:val="28"/>
        </w:rPr>
        <w:t>Metastasis</w:t>
      </w:r>
      <w:bookmarkEnd w:id="0"/>
      <w:r w:rsidRPr="00A3783D">
        <w:rPr>
          <w:rFonts w:ascii="Times New Roman" w:hAnsi="Times New Roman" w:cs="Times New Roman"/>
          <w:b/>
          <w:sz w:val="28"/>
          <w:szCs w:val="28"/>
        </w:rPr>
        <w:t xml:space="preserve"> via Binding to JUP and Activating the NF</w:t>
      </w:r>
      <w:r w:rsidRPr="00A3783D">
        <w:rPr>
          <w:rFonts w:ascii="Times New Roman" w:hAnsi="Times New Roman" w:cs="Times New Roman"/>
          <w:b/>
          <w:smallCaps/>
          <w:sz w:val="28"/>
          <w:szCs w:val="28"/>
        </w:rPr>
        <w:t>-</w:t>
      </w:r>
      <w:r w:rsidRPr="00A3783D">
        <w:rPr>
          <w:rFonts w:ascii="Times New Roman" w:hAnsi="Times New Roman" w:cs="Times New Roman"/>
          <w:b/>
          <w:bCs/>
          <w:sz w:val="28"/>
          <w:szCs w:val="28"/>
        </w:rPr>
        <w:t>κ</w:t>
      </w:r>
      <w:r w:rsidRPr="00A3783D">
        <w:rPr>
          <w:rFonts w:ascii="Times New Roman" w:hAnsi="Times New Roman" w:cs="Times New Roman"/>
          <w:b/>
          <w:smallCaps/>
          <w:sz w:val="28"/>
          <w:szCs w:val="28"/>
        </w:rPr>
        <w:t>B</w:t>
      </w:r>
      <w:r w:rsidRPr="00A3783D">
        <w:rPr>
          <w:rFonts w:ascii="Times New Roman" w:hAnsi="Times New Roman" w:cs="Times New Roman"/>
          <w:b/>
          <w:sz w:val="28"/>
          <w:szCs w:val="28"/>
        </w:rPr>
        <w:t xml:space="preserve"> Signaling Pathway</w:t>
      </w:r>
    </w:p>
    <w:p w14:paraId="1FD10563" w14:textId="0695A2D2" w:rsidR="00A3783D" w:rsidRDefault="00A3783D" w:rsidP="00A3783D">
      <w:pPr>
        <w:autoSpaceDE w:val="0"/>
        <w:autoSpaceDN w:val="0"/>
        <w:adjustRightInd w:val="0"/>
        <w:ind w:left="60" w:right="60"/>
        <w:jc w:val="center"/>
        <w:rPr>
          <w:rFonts w:ascii="Times New Roman" w:hAnsi="Times New Roman" w:cs="Times New Roman"/>
        </w:rPr>
      </w:pPr>
    </w:p>
    <w:p w14:paraId="0AC7E0B7" w14:textId="77777777" w:rsidR="00A3783D" w:rsidRDefault="00A3783D" w:rsidP="00A3783D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Information</w:t>
      </w:r>
    </w:p>
    <w:p w14:paraId="6671959D" w14:textId="77777777" w:rsidR="00A3783D" w:rsidRDefault="00A3783D" w:rsidP="00A3783D">
      <w:pPr>
        <w:autoSpaceDE w:val="0"/>
        <w:autoSpaceDN w:val="0"/>
        <w:adjustRightInd w:val="0"/>
        <w:ind w:right="60"/>
        <w:rPr>
          <w:rFonts w:ascii="Times New Roman" w:hAnsi="Times New Roman" w:cs="Times New Roman"/>
        </w:rPr>
      </w:pPr>
    </w:p>
    <w:p w14:paraId="043468C8" w14:textId="7B97FC06" w:rsidR="00D612BB" w:rsidRDefault="00D612BB" w:rsidP="00A3783D">
      <w:pPr>
        <w:autoSpaceDE w:val="0"/>
        <w:autoSpaceDN w:val="0"/>
        <w:adjustRightInd w:val="0"/>
        <w:ind w:right="60"/>
        <w:rPr>
          <w:rFonts w:ascii="Times New Roman" w:hAnsi="Times New Roman" w:cs="Times New Roman" w:hint="eastAsia"/>
        </w:rPr>
      </w:pPr>
      <w:r w:rsidRPr="00531930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="00A3783D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Raw data of c</w:t>
      </w:r>
      <w:r w:rsidRPr="002E4685">
        <w:rPr>
          <w:rFonts w:ascii="Times New Roman" w:hAnsi="Times New Roman" w:cs="Times New Roman"/>
        </w:rPr>
        <w:t>andidate ICAT-interacting peptides from</w:t>
      </w:r>
      <w:r>
        <w:rPr>
          <w:rFonts w:ascii="Times New Roman" w:hAnsi="Times New Roman" w:cs="Times New Roman"/>
        </w:rPr>
        <w:t xml:space="preserve"> the</w:t>
      </w:r>
      <w:r w:rsidRPr="002E4685">
        <w:rPr>
          <w:rFonts w:ascii="Times New Roman" w:hAnsi="Times New Roman" w:cs="Times New Roman"/>
        </w:rPr>
        <w:t xml:space="preserve"> LC-MS/MS analysis</w:t>
      </w:r>
      <w:r w:rsidR="00CA1058">
        <w:rPr>
          <w:rFonts w:ascii="Times New Roman" w:hAnsi="Times New Roman" w:cs="Times New Roman" w:hint="eastAsia"/>
        </w:rPr>
        <w:t>.</w:t>
      </w:r>
    </w:p>
    <w:p w14:paraId="7C558E32" w14:textId="77777777" w:rsidR="00D612BB" w:rsidRDefault="00D612BB" w:rsidP="00D612BB">
      <w:pPr>
        <w:autoSpaceDE w:val="0"/>
        <w:autoSpaceDN w:val="0"/>
        <w:adjustRightInd w:val="0"/>
        <w:ind w:left="60" w:right="60"/>
        <w:rPr>
          <w:rFonts w:ascii="Times New Roman" w:hAnsi="Times New Roman" w:cs="Times New Roman"/>
        </w:rPr>
      </w:pPr>
    </w:p>
    <w:p w14:paraId="66F64A16" w14:textId="77777777" w:rsidR="00D612BB" w:rsidRPr="005D4E59" w:rsidRDefault="00D612BB" w:rsidP="00D612BB">
      <w:pPr>
        <w:autoSpaceDE w:val="0"/>
        <w:autoSpaceDN w:val="0"/>
        <w:adjustRightInd w:val="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w data of c</w:t>
      </w:r>
      <w:r w:rsidRPr="002E4685">
        <w:rPr>
          <w:rFonts w:ascii="Times New Roman" w:hAnsi="Times New Roman" w:cs="Times New Roman"/>
        </w:rPr>
        <w:t>andidate ICAT-interacting peptides from</w:t>
      </w:r>
      <w:r>
        <w:rPr>
          <w:rFonts w:ascii="Times New Roman" w:hAnsi="Times New Roman" w:cs="Times New Roman"/>
        </w:rPr>
        <w:t xml:space="preserve"> the</w:t>
      </w:r>
      <w:r w:rsidRPr="002E4685">
        <w:rPr>
          <w:rFonts w:ascii="Times New Roman" w:hAnsi="Times New Roman" w:cs="Times New Roman"/>
        </w:rPr>
        <w:t xml:space="preserve"> LC-MS/MS analysis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843"/>
        <w:gridCol w:w="1414"/>
        <w:gridCol w:w="996"/>
        <w:gridCol w:w="1944"/>
        <w:gridCol w:w="2308"/>
      </w:tblGrid>
      <w:tr w:rsidR="00D612BB" w:rsidRPr="00D25543" w14:paraId="15954B92" w14:textId="77777777" w:rsidTr="006E5AD0">
        <w:trPr>
          <w:trHeight w:val="38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2B9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Prot-descriptio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CE56A5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Exp. q-valu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82E41F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MW [kDa]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3B7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Score sequest HT</w:t>
            </w:r>
          </w:p>
        </w:tc>
        <w:tc>
          <w:tcPr>
            <w:tcW w:w="23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B19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Peptides Sequest HT</w:t>
            </w:r>
          </w:p>
        </w:tc>
      </w:tr>
      <w:tr w:rsidR="00D612BB" w:rsidRPr="00D25543" w14:paraId="6FBE3878" w14:textId="77777777" w:rsidTr="006E5AD0">
        <w:trPr>
          <w:trHeight w:val="38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E5B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CTNNB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14:paraId="3AF9C13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1A7596F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5.442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9E7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3259.76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882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</w:tr>
      <w:tr w:rsidR="00D612BB" w:rsidRPr="00D25543" w14:paraId="526BAA06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8955A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MYH9</w:t>
            </w:r>
          </w:p>
        </w:tc>
        <w:tc>
          <w:tcPr>
            <w:tcW w:w="1414" w:type="dxa"/>
            <w:vAlign w:val="bottom"/>
          </w:tcPr>
          <w:p w14:paraId="02A8678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11994B6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26.39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0EDF38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61.895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3A4555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</w:tr>
      <w:tr w:rsidR="00D612BB" w:rsidRPr="00D25543" w14:paraId="7F72B0A2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68ED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JUP</w:t>
            </w:r>
          </w:p>
        </w:tc>
        <w:tc>
          <w:tcPr>
            <w:tcW w:w="1414" w:type="dxa"/>
            <w:vAlign w:val="bottom"/>
          </w:tcPr>
          <w:p w14:paraId="0482556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17120F1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1.69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ADA405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70.33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1E453E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D612BB" w:rsidRPr="00D25543" w14:paraId="35980E88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EF252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CTNNA1</w:t>
            </w:r>
          </w:p>
        </w:tc>
        <w:tc>
          <w:tcPr>
            <w:tcW w:w="1414" w:type="dxa"/>
            <w:vAlign w:val="bottom"/>
          </w:tcPr>
          <w:p w14:paraId="0A70E4A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2801411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00.00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32A3E4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6.188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A43BD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D612BB" w:rsidRPr="00D25543" w14:paraId="7D701418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723B1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10</w:t>
            </w:r>
          </w:p>
        </w:tc>
        <w:tc>
          <w:tcPr>
            <w:tcW w:w="1414" w:type="dxa"/>
            <w:vAlign w:val="bottom"/>
          </w:tcPr>
          <w:p w14:paraId="2A50D5D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7A286AB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8.79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B924DC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9.6335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6BFF6E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D612BB" w:rsidRPr="00D25543" w14:paraId="7FE8B76F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BFD98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MYH6</w:t>
            </w:r>
          </w:p>
        </w:tc>
        <w:tc>
          <w:tcPr>
            <w:tcW w:w="1414" w:type="dxa"/>
            <w:vAlign w:val="bottom"/>
          </w:tcPr>
          <w:p w14:paraId="0E09C16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274C60D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23.59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82BA6D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0.9480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DAD642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D612BB" w:rsidRPr="00D25543" w14:paraId="345FC679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D21A3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2</w:t>
            </w:r>
          </w:p>
        </w:tc>
        <w:tc>
          <w:tcPr>
            <w:tcW w:w="1414" w:type="dxa"/>
            <w:vAlign w:val="bottom"/>
          </w:tcPr>
          <w:p w14:paraId="20451B7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163C138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5.39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9C6E83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3.5266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EC706E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D612BB" w:rsidRPr="00D25543" w14:paraId="10944ED2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4DD69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1</w:t>
            </w:r>
          </w:p>
        </w:tc>
        <w:tc>
          <w:tcPr>
            <w:tcW w:w="1414" w:type="dxa"/>
            <w:vAlign w:val="bottom"/>
          </w:tcPr>
          <w:p w14:paraId="1A2F29E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1E66D60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5.99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A2DF8A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1.1139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0A9E3C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D612BB" w:rsidRPr="00D25543" w14:paraId="7C5608B2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A075A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ATP2A2</w:t>
            </w:r>
          </w:p>
        </w:tc>
        <w:tc>
          <w:tcPr>
            <w:tcW w:w="1414" w:type="dxa"/>
            <w:vAlign w:val="bottom"/>
          </w:tcPr>
          <w:p w14:paraId="3ACD6E5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760E5D9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14.68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02AA1D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33.5533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E8F590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D612BB" w:rsidRPr="00D25543" w14:paraId="4E5E1424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98A19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MCM7</w:t>
            </w:r>
          </w:p>
        </w:tc>
        <w:tc>
          <w:tcPr>
            <w:tcW w:w="1414" w:type="dxa"/>
            <w:vAlign w:val="bottom"/>
          </w:tcPr>
          <w:p w14:paraId="797C846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38F0867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1.25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E63404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8.5911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0A67ED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D612BB" w:rsidRPr="00D25543" w14:paraId="35224AB0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378ED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8</w:t>
            </w:r>
          </w:p>
        </w:tc>
        <w:tc>
          <w:tcPr>
            <w:tcW w:w="1414" w:type="dxa"/>
            <w:vAlign w:val="bottom"/>
          </w:tcPr>
          <w:p w14:paraId="106F4E7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19229B0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3.67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FA1326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1.4197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618813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D612BB" w:rsidRPr="00D25543" w14:paraId="7A5911F6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9819C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5</w:t>
            </w:r>
          </w:p>
        </w:tc>
        <w:tc>
          <w:tcPr>
            <w:tcW w:w="1414" w:type="dxa"/>
            <w:vAlign w:val="bottom"/>
          </w:tcPr>
          <w:p w14:paraId="0920D67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4BD01C2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2.3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9D4A8E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6.7186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E5FC01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D612BB" w:rsidRPr="00D25543" w14:paraId="32467C64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1301E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PKP2</w:t>
            </w:r>
          </w:p>
        </w:tc>
        <w:tc>
          <w:tcPr>
            <w:tcW w:w="1414" w:type="dxa"/>
            <w:vAlign w:val="bottom"/>
          </w:tcPr>
          <w:p w14:paraId="623BE3C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2E9E881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97.35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2D692D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7.0834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CCB674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D612BB" w:rsidRPr="00D25543" w14:paraId="71AC90CD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1EE17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HSP90AB1</w:t>
            </w:r>
          </w:p>
        </w:tc>
        <w:tc>
          <w:tcPr>
            <w:tcW w:w="1414" w:type="dxa"/>
            <w:vAlign w:val="bottom"/>
          </w:tcPr>
          <w:p w14:paraId="1CBD7E7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2CA9269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3.21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03B6C9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8.4268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2C2AE7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D612BB" w:rsidRPr="00D25543" w14:paraId="4D1F17C2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3C0CC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HSP90AA1</w:t>
            </w:r>
          </w:p>
        </w:tc>
        <w:tc>
          <w:tcPr>
            <w:tcW w:w="1414" w:type="dxa"/>
            <w:vAlign w:val="bottom"/>
          </w:tcPr>
          <w:p w14:paraId="0EC3BF8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0698957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4.60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6A99DE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6.1053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41BE4A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D612BB" w:rsidRPr="00D25543" w14:paraId="088D05D2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DF3F7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AXIN2</w:t>
            </w:r>
          </w:p>
        </w:tc>
        <w:tc>
          <w:tcPr>
            <w:tcW w:w="1414" w:type="dxa"/>
            <w:vAlign w:val="bottom"/>
          </w:tcPr>
          <w:p w14:paraId="5B91EDA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0857E9F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93.49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B702E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5.8108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AF6C91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D612BB" w:rsidRPr="00D25543" w14:paraId="2F077ABF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24FEF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18</w:t>
            </w:r>
          </w:p>
        </w:tc>
        <w:tc>
          <w:tcPr>
            <w:tcW w:w="1414" w:type="dxa"/>
            <w:vAlign w:val="bottom"/>
          </w:tcPr>
          <w:p w14:paraId="1755192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36B1B59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8.02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A90614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0.834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FF1EC6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D612BB" w:rsidRPr="00D25543" w14:paraId="729160DC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FCBBF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XRCC5</w:t>
            </w:r>
          </w:p>
        </w:tc>
        <w:tc>
          <w:tcPr>
            <w:tcW w:w="1414" w:type="dxa"/>
            <w:vAlign w:val="bottom"/>
          </w:tcPr>
          <w:p w14:paraId="16C2DC2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4C838DB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2.65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E09A5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6.354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C8EEFC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D612BB" w:rsidRPr="00D25543" w14:paraId="088362C7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3DC14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ACTA2</w:t>
            </w:r>
          </w:p>
        </w:tc>
        <w:tc>
          <w:tcPr>
            <w:tcW w:w="1414" w:type="dxa"/>
            <w:vAlign w:val="bottom"/>
          </w:tcPr>
          <w:p w14:paraId="322C5CE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6AF4751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1.98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F3CBA2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6.0281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BEA9C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D612BB" w:rsidRPr="00D25543" w14:paraId="03AFAD26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7123F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ALB</w:t>
            </w:r>
          </w:p>
        </w:tc>
        <w:tc>
          <w:tcPr>
            <w:tcW w:w="1414" w:type="dxa"/>
            <w:vAlign w:val="bottom"/>
          </w:tcPr>
          <w:p w14:paraId="167D930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6A7D196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9.32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C454DC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6.5045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9C69E3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D612BB" w:rsidRPr="00D25543" w14:paraId="27AB4355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923B2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13</w:t>
            </w:r>
          </w:p>
        </w:tc>
        <w:tc>
          <w:tcPr>
            <w:tcW w:w="1414" w:type="dxa"/>
            <w:vAlign w:val="bottom"/>
          </w:tcPr>
          <w:p w14:paraId="55F3674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75CD3BF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9.55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D838A7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1.926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A64CA2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D612BB" w:rsidRPr="00D25543" w14:paraId="5C2E2E47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42EA9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RPS27A</w:t>
            </w:r>
          </w:p>
        </w:tc>
        <w:tc>
          <w:tcPr>
            <w:tcW w:w="1414" w:type="dxa"/>
            <w:vAlign w:val="bottom"/>
          </w:tcPr>
          <w:p w14:paraId="522DC2F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409CAAE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7.95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55677A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1.2370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13A146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D612BB" w:rsidRPr="00D25543" w14:paraId="6624DFC4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B238B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ACTB</w:t>
            </w:r>
          </w:p>
        </w:tc>
        <w:tc>
          <w:tcPr>
            <w:tcW w:w="1414" w:type="dxa"/>
            <w:vAlign w:val="bottom"/>
          </w:tcPr>
          <w:p w14:paraId="3A3716B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6E6FD1C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1.7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2CFDB4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0.3283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B1CACF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D612BB" w:rsidRPr="00D25543" w14:paraId="25327BE1" w14:textId="77777777" w:rsidTr="00A3783D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A9401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KRT9</w:t>
            </w:r>
          </w:p>
        </w:tc>
        <w:tc>
          <w:tcPr>
            <w:tcW w:w="1414" w:type="dxa"/>
            <w:vAlign w:val="bottom"/>
          </w:tcPr>
          <w:p w14:paraId="0B0C7CB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7918269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2.02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8DEAC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.67303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5742EC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D612BB" w:rsidRPr="00D25543" w14:paraId="2D26A2EC" w14:textId="77777777" w:rsidTr="00A3783D">
        <w:trPr>
          <w:trHeight w:val="38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317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MYH4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20C0999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14:paraId="17CFF72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22.932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D58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.5496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A2F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D612BB" w:rsidRPr="00D25543" w14:paraId="0462A48C" w14:textId="77777777" w:rsidTr="00A3783D">
        <w:trPr>
          <w:trHeight w:val="38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F78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MMT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14:paraId="76D7B31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4BFDEE5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3.626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64F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.28553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E82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D612BB" w:rsidRPr="00D25543" w14:paraId="14E3BF04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F4A0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NUP93</w:t>
            </w:r>
          </w:p>
        </w:tc>
        <w:tc>
          <w:tcPr>
            <w:tcW w:w="1414" w:type="dxa"/>
            <w:vAlign w:val="bottom"/>
          </w:tcPr>
          <w:p w14:paraId="17D8D89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74F9D76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93.4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CA176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.31260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6F0F49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D612BB" w:rsidRPr="00D25543" w14:paraId="16E47D1A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23A9A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HSPA8</w:t>
            </w:r>
          </w:p>
        </w:tc>
        <w:tc>
          <w:tcPr>
            <w:tcW w:w="1414" w:type="dxa"/>
            <w:vAlign w:val="bottom"/>
          </w:tcPr>
          <w:p w14:paraId="732F99F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0433A5E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70.85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C7158A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.86207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363CE0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D612BB" w:rsidRPr="00D25543" w14:paraId="7C849B3A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A000A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ATP5F1A</w:t>
            </w:r>
          </w:p>
        </w:tc>
        <w:tc>
          <w:tcPr>
            <w:tcW w:w="1414" w:type="dxa"/>
            <w:vAlign w:val="bottom"/>
          </w:tcPr>
          <w:p w14:paraId="5345AE9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3348430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9.71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64051C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.73796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C8D871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77FA3AE4" w14:textId="77777777" w:rsidTr="00A3783D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43F56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COL1A2</w:t>
            </w:r>
          </w:p>
        </w:tc>
        <w:tc>
          <w:tcPr>
            <w:tcW w:w="1414" w:type="dxa"/>
            <w:vAlign w:val="bottom"/>
          </w:tcPr>
          <w:p w14:paraId="782A820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11CA376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29.23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5BD538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.88694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B39157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D612BB" w:rsidRPr="00D25543" w14:paraId="2D9CDE13" w14:textId="77777777" w:rsidTr="00A3783D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B23EE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DCD</w:t>
            </w:r>
          </w:p>
        </w:tc>
        <w:tc>
          <w:tcPr>
            <w:tcW w:w="1414" w:type="dxa"/>
            <w:vAlign w:val="bottom"/>
          </w:tcPr>
          <w:p w14:paraId="32240A5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2BADB76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1.27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26281D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.70837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1B627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D612BB" w:rsidRPr="00D25543" w14:paraId="30E6B6F1" w14:textId="77777777" w:rsidTr="00A3783D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0041E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PKP3</w:t>
            </w:r>
          </w:p>
        </w:tc>
        <w:tc>
          <w:tcPr>
            <w:tcW w:w="1414" w:type="dxa"/>
            <w:vAlign w:val="bottom"/>
          </w:tcPr>
          <w:p w14:paraId="02EC8A2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477C577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7.02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834B95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.63644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9B71D2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D612BB" w:rsidRPr="00D25543" w14:paraId="7A5BEAE9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04F77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PARP1</w:t>
            </w:r>
          </w:p>
        </w:tc>
        <w:tc>
          <w:tcPr>
            <w:tcW w:w="1414" w:type="dxa"/>
            <w:vAlign w:val="bottom"/>
          </w:tcPr>
          <w:p w14:paraId="3F97829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327A220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13.01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277C5A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.25855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7E6551D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6CEB47F3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4FE16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TUBA1B</w:t>
            </w:r>
          </w:p>
        </w:tc>
        <w:tc>
          <w:tcPr>
            <w:tcW w:w="1414" w:type="dxa"/>
            <w:vAlign w:val="bottom"/>
          </w:tcPr>
          <w:p w14:paraId="1A864671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2C492EB9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0.1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E92489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.42127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CF7E3C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5BA4ED35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34279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LUC7L2</w:t>
            </w:r>
          </w:p>
        </w:tc>
        <w:tc>
          <w:tcPr>
            <w:tcW w:w="1414" w:type="dxa"/>
            <w:vAlign w:val="bottom"/>
          </w:tcPr>
          <w:p w14:paraId="00E0B96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996" w:type="dxa"/>
            <w:vAlign w:val="bottom"/>
          </w:tcPr>
          <w:p w14:paraId="4836936B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46.48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0C23D4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.75834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6B57DB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7BE8C6D5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2D03A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CPT1A</w:t>
            </w:r>
          </w:p>
        </w:tc>
        <w:tc>
          <w:tcPr>
            <w:tcW w:w="1414" w:type="dxa"/>
            <w:vAlign w:val="bottom"/>
          </w:tcPr>
          <w:p w14:paraId="16F167F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9009</w:t>
            </w:r>
          </w:p>
        </w:tc>
        <w:tc>
          <w:tcPr>
            <w:tcW w:w="996" w:type="dxa"/>
            <w:vAlign w:val="bottom"/>
          </w:tcPr>
          <w:p w14:paraId="462D7FB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8.31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A88556F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B425CA4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0368346E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20CF9E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MCM5</w:t>
            </w:r>
          </w:p>
        </w:tc>
        <w:tc>
          <w:tcPr>
            <w:tcW w:w="1414" w:type="dxa"/>
            <w:vAlign w:val="bottom"/>
          </w:tcPr>
          <w:p w14:paraId="01C9AC28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9009</w:t>
            </w:r>
          </w:p>
        </w:tc>
        <w:tc>
          <w:tcPr>
            <w:tcW w:w="996" w:type="dxa"/>
            <w:vAlign w:val="bottom"/>
          </w:tcPr>
          <w:p w14:paraId="30DE2026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82.23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4840C5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.82796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8D9B7A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7D7D56D5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B0058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XRCC1</w:t>
            </w:r>
          </w:p>
        </w:tc>
        <w:tc>
          <w:tcPr>
            <w:tcW w:w="1414" w:type="dxa"/>
            <w:vAlign w:val="bottom"/>
          </w:tcPr>
          <w:p w14:paraId="2ECFD96A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09009</w:t>
            </w:r>
          </w:p>
        </w:tc>
        <w:tc>
          <w:tcPr>
            <w:tcW w:w="996" w:type="dxa"/>
            <w:vAlign w:val="bottom"/>
          </w:tcPr>
          <w:p w14:paraId="76D4902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69.43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3AAD71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.29108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C09C2A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5BCC8EE4" w14:textId="77777777" w:rsidTr="006E5AD0">
        <w:trPr>
          <w:trHeight w:val="3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79253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LRRC14B</w:t>
            </w:r>
          </w:p>
        </w:tc>
        <w:tc>
          <w:tcPr>
            <w:tcW w:w="1414" w:type="dxa"/>
            <w:vAlign w:val="bottom"/>
          </w:tcPr>
          <w:p w14:paraId="5E96526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26087</w:t>
            </w:r>
          </w:p>
        </w:tc>
        <w:tc>
          <w:tcPr>
            <w:tcW w:w="996" w:type="dxa"/>
            <w:vAlign w:val="bottom"/>
          </w:tcPr>
          <w:p w14:paraId="47E3161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6.72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D2B1A3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2.02780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6F5B92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D612BB" w:rsidRPr="00D25543" w14:paraId="54F7BDF2" w14:textId="77777777" w:rsidTr="006E5AD0">
        <w:trPr>
          <w:trHeight w:val="38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2A17C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EEF1A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vAlign w:val="bottom"/>
          </w:tcPr>
          <w:p w14:paraId="0149F807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0.026087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bottom"/>
          </w:tcPr>
          <w:p w14:paraId="0DBCE030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50.438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F15B65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.816268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BFB62" w14:textId="77777777" w:rsidR="00D612BB" w:rsidRPr="005D4E59" w:rsidRDefault="00D612BB" w:rsidP="006E5AD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4E5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</w:tbl>
    <w:p w14:paraId="512759F9" w14:textId="77777777" w:rsidR="00233187" w:rsidRDefault="00000000" w:rsidP="003A41C9">
      <w:pPr>
        <w:jc w:val="center"/>
      </w:pPr>
    </w:p>
    <w:sectPr w:rsidR="00233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3A82E" w14:textId="77777777" w:rsidR="006B7B2D" w:rsidRDefault="006B7B2D" w:rsidP="00AB3FC5">
      <w:r>
        <w:separator/>
      </w:r>
    </w:p>
  </w:endnote>
  <w:endnote w:type="continuationSeparator" w:id="0">
    <w:p w14:paraId="25459F9A" w14:textId="77777777" w:rsidR="006B7B2D" w:rsidRDefault="006B7B2D" w:rsidP="00AB3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CB40B" w14:textId="77777777" w:rsidR="006B7B2D" w:rsidRDefault="006B7B2D" w:rsidP="00AB3FC5">
      <w:r>
        <w:separator/>
      </w:r>
    </w:p>
  </w:footnote>
  <w:footnote w:type="continuationSeparator" w:id="0">
    <w:p w14:paraId="6945FD12" w14:textId="77777777" w:rsidR="006B7B2D" w:rsidRDefault="006B7B2D" w:rsidP="00AB3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52"/>
    <w:rsid w:val="001038B6"/>
    <w:rsid w:val="00183978"/>
    <w:rsid w:val="001D0898"/>
    <w:rsid w:val="003053B7"/>
    <w:rsid w:val="00322491"/>
    <w:rsid w:val="00326A24"/>
    <w:rsid w:val="003A41C9"/>
    <w:rsid w:val="003A4C2B"/>
    <w:rsid w:val="00631DFE"/>
    <w:rsid w:val="0066485F"/>
    <w:rsid w:val="006B7B2D"/>
    <w:rsid w:val="008D25B9"/>
    <w:rsid w:val="00916340"/>
    <w:rsid w:val="00A3783D"/>
    <w:rsid w:val="00AB3FC5"/>
    <w:rsid w:val="00B21A52"/>
    <w:rsid w:val="00C90AB9"/>
    <w:rsid w:val="00CA1058"/>
    <w:rsid w:val="00D612BB"/>
    <w:rsid w:val="00E7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430AA"/>
  <w15:chartTrackingRefBased/>
  <w15:docId w15:val="{B6CC4B7A-09C6-456A-993D-C59AD8DC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2B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FC5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F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FC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涵</dc:creator>
  <cp:keywords/>
  <dc:description/>
  <cp:lastModifiedBy>王 子涵</cp:lastModifiedBy>
  <cp:revision>11</cp:revision>
  <dcterms:created xsi:type="dcterms:W3CDTF">2022-02-10T10:14:00Z</dcterms:created>
  <dcterms:modified xsi:type="dcterms:W3CDTF">2022-07-29T21:02:00Z</dcterms:modified>
</cp:coreProperties>
</file>